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25C11B8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Identify the report as a </w:t>
            </w:r>
            <w:r w:rsidRPr="00835C32">
              <w:rPr>
                <w:rFonts w:ascii="Arial" w:hAnsi="Arial" w:cs="Arial"/>
                <w:sz w:val="18"/>
                <w:szCs w:val="18"/>
              </w:rPr>
              <w:t>systematic</w:t>
            </w:r>
            <w:r w:rsidRPr="00930A31">
              <w:rPr>
                <w:rFonts w:ascii="Arial" w:hAnsi="Arial" w:cs="Arial"/>
                <w:sz w:val="18"/>
                <w:szCs w:val="18"/>
              </w:rPr>
              <w:t xml:space="preserve">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56E601A" w:rsidR="00FB3483" w:rsidRPr="00930A31" w:rsidRDefault="006C0846"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5CAB4E2" w:rsidR="00FB3483" w:rsidRPr="00930A31" w:rsidRDefault="004E5A5A"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8AAC977" w:rsidR="00FB3483" w:rsidRPr="00930A31" w:rsidRDefault="006C0846" w:rsidP="005979B8">
            <w:pPr>
              <w:pStyle w:val="Default"/>
              <w:spacing w:before="40" w:after="40"/>
              <w:rPr>
                <w:rFonts w:ascii="Arial" w:hAnsi="Arial" w:cs="Arial"/>
                <w:color w:val="auto"/>
                <w:sz w:val="18"/>
                <w:szCs w:val="18"/>
              </w:rPr>
            </w:pPr>
            <w:r>
              <w:rPr>
                <w:rFonts w:ascii="Arial" w:hAnsi="Arial" w:cs="Arial"/>
                <w:color w:val="auto"/>
                <w:sz w:val="18"/>
                <w:szCs w:val="18"/>
              </w:rPr>
              <w:t>Lines 59-</w:t>
            </w:r>
            <w:r w:rsidR="00835C32">
              <w:rPr>
                <w:rFonts w:ascii="Arial" w:hAnsi="Arial" w:cs="Arial"/>
                <w:color w:val="auto"/>
                <w:sz w:val="18"/>
                <w:szCs w:val="18"/>
              </w:rPr>
              <w:t>8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30BE43E" w:rsidR="00FB3483" w:rsidRPr="00930A31" w:rsidRDefault="006C0846" w:rsidP="005979B8">
            <w:pPr>
              <w:pStyle w:val="Default"/>
              <w:spacing w:before="40" w:after="40"/>
              <w:rPr>
                <w:rFonts w:ascii="Arial" w:hAnsi="Arial" w:cs="Arial"/>
                <w:color w:val="auto"/>
                <w:sz w:val="18"/>
                <w:szCs w:val="18"/>
              </w:rPr>
            </w:pPr>
            <w:r>
              <w:rPr>
                <w:rFonts w:ascii="Arial" w:hAnsi="Arial" w:cs="Arial"/>
                <w:color w:val="auto"/>
                <w:sz w:val="18"/>
                <w:szCs w:val="18"/>
              </w:rPr>
              <w:t>Lines 8</w:t>
            </w:r>
            <w:r w:rsidR="00835C32">
              <w:rPr>
                <w:rFonts w:ascii="Arial" w:hAnsi="Arial" w:cs="Arial"/>
                <w:color w:val="auto"/>
                <w:sz w:val="18"/>
                <w:szCs w:val="18"/>
              </w:rPr>
              <w:t>4</w:t>
            </w:r>
            <w:r>
              <w:rPr>
                <w:rFonts w:ascii="Arial" w:hAnsi="Arial" w:cs="Arial"/>
                <w:color w:val="auto"/>
                <w:sz w:val="18"/>
                <w:szCs w:val="18"/>
              </w:rPr>
              <w:t>-8</w:t>
            </w:r>
            <w:r w:rsidR="00835C32">
              <w:rPr>
                <w:rFonts w:ascii="Arial" w:hAnsi="Arial" w:cs="Arial"/>
                <w:color w:val="auto"/>
                <w:sz w:val="18"/>
                <w:szCs w:val="18"/>
              </w:rPr>
              <w:t>9</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41A03BF" w:rsidR="00FB3483" w:rsidRPr="00930A31" w:rsidRDefault="006C0846"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42010">
              <w:rPr>
                <w:rFonts w:ascii="Arial" w:hAnsi="Arial" w:cs="Arial"/>
                <w:color w:val="auto"/>
                <w:sz w:val="18"/>
                <w:szCs w:val="18"/>
              </w:rPr>
              <w:t>113</w:t>
            </w:r>
            <w:r>
              <w:rPr>
                <w:rFonts w:ascii="Arial" w:hAnsi="Arial" w:cs="Arial"/>
                <w:color w:val="auto"/>
                <w:sz w:val="18"/>
                <w:szCs w:val="18"/>
              </w:rPr>
              <w:t>-11</w:t>
            </w:r>
            <w:r w:rsidR="00642010">
              <w:rPr>
                <w:rFonts w:ascii="Arial" w:hAnsi="Arial" w:cs="Arial"/>
                <w:color w:val="auto"/>
                <w:sz w:val="18"/>
                <w:szCs w:val="18"/>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5DF9463" w:rsidR="00FB3483" w:rsidRPr="00930A31" w:rsidRDefault="00642010" w:rsidP="005979B8">
            <w:pPr>
              <w:pStyle w:val="Default"/>
              <w:spacing w:before="40" w:after="40"/>
              <w:rPr>
                <w:rFonts w:ascii="Arial" w:hAnsi="Arial" w:cs="Arial"/>
                <w:color w:val="auto"/>
                <w:sz w:val="18"/>
                <w:szCs w:val="18"/>
              </w:rPr>
            </w:pPr>
            <w:r>
              <w:rPr>
                <w:rFonts w:ascii="Arial" w:hAnsi="Arial" w:cs="Arial"/>
                <w:color w:val="auto"/>
                <w:sz w:val="18"/>
                <w:szCs w:val="18"/>
              </w:rPr>
              <w:t>100-10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789514B" w:rsidR="00FB3483" w:rsidRPr="00930A31" w:rsidRDefault="00642010" w:rsidP="005979B8">
            <w:pPr>
              <w:pStyle w:val="Default"/>
              <w:spacing w:before="40" w:after="40"/>
              <w:rPr>
                <w:rFonts w:ascii="Arial" w:hAnsi="Arial" w:cs="Arial"/>
                <w:color w:val="auto"/>
                <w:sz w:val="18"/>
                <w:szCs w:val="18"/>
              </w:rPr>
            </w:pPr>
            <w:r>
              <w:rPr>
                <w:rFonts w:ascii="Arial" w:hAnsi="Arial" w:cs="Arial"/>
                <w:color w:val="auto"/>
                <w:sz w:val="18"/>
                <w:szCs w:val="18"/>
              </w:rPr>
              <w:t>110-11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F22E496" w:rsidR="00FB3483" w:rsidRPr="00930A31" w:rsidRDefault="006D47D9" w:rsidP="005979B8">
            <w:pPr>
              <w:pStyle w:val="Default"/>
              <w:spacing w:before="40" w:after="40"/>
              <w:rPr>
                <w:rFonts w:ascii="Arial" w:hAnsi="Arial" w:cs="Arial"/>
                <w:color w:val="auto"/>
                <w:sz w:val="18"/>
                <w:szCs w:val="18"/>
              </w:rPr>
            </w:pPr>
            <w:r>
              <w:rPr>
                <w:rFonts w:ascii="Arial" w:hAnsi="Arial" w:cs="Arial"/>
                <w:color w:val="auto"/>
                <w:sz w:val="18"/>
                <w:szCs w:val="18"/>
              </w:rPr>
              <w:t>147-15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2939F87" w:rsidR="00FB3483" w:rsidRPr="00930A31" w:rsidRDefault="006D47D9" w:rsidP="005979B8">
            <w:pPr>
              <w:pStyle w:val="Default"/>
              <w:spacing w:before="40" w:after="40"/>
              <w:rPr>
                <w:rFonts w:ascii="Arial" w:hAnsi="Arial" w:cs="Arial"/>
                <w:color w:val="auto"/>
                <w:sz w:val="18"/>
                <w:szCs w:val="18"/>
              </w:rPr>
            </w:pPr>
            <w:r>
              <w:rPr>
                <w:rFonts w:ascii="Arial" w:hAnsi="Arial" w:cs="Arial"/>
                <w:color w:val="auto"/>
                <w:sz w:val="18"/>
                <w:szCs w:val="18"/>
              </w:rPr>
              <w:t>147</w:t>
            </w:r>
            <w:r w:rsidR="00214353">
              <w:rPr>
                <w:rFonts w:ascii="Arial" w:hAnsi="Arial" w:cs="Arial"/>
                <w:color w:val="auto"/>
                <w:sz w:val="18"/>
                <w:szCs w:val="18"/>
              </w:rPr>
              <w:t>; 1</w:t>
            </w:r>
            <w:r>
              <w:rPr>
                <w:rFonts w:ascii="Arial" w:hAnsi="Arial" w:cs="Arial"/>
                <w:color w:val="auto"/>
                <w:sz w:val="18"/>
                <w:szCs w:val="18"/>
              </w:rPr>
              <w:t>52</w:t>
            </w:r>
            <w:r w:rsidR="00214353">
              <w:rPr>
                <w:rFonts w:ascii="Arial" w:hAnsi="Arial" w:cs="Arial"/>
                <w:color w:val="auto"/>
                <w:sz w:val="18"/>
                <w:szCs w:val="18"/>
              </w:rPr>
              <w:t>-1</w:t>
            </w:r>
            <w:r>
              <w:rPr>
                <w:rFonts w:ascii="Arial" w:hAnsi="Arial" w:cs="Arial"/>
                <w:color w:val="auto"/>
                <w:sz w:val="18"/>
                <w:szCs w:val="18"/>
              </w:rPr>
              <w:t>5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182E563" w:rsidR="00930A31" w:rsidRPr="00930A31" w:rsidRDefault="00556C24" w:rsidP="005979B8">
            <w:pPr>
              <w:pStyle w:val="Default"/>
              <w:spacing w:before="40" w:after="40"/>
              <w:rPr>
                <w:rFonts w:ascii="Arial" w:hAnsi="Arial" w:cs="Arial"/>
                <w:color w:val="auto"/>
                <w:sz w:val="18"/>
                <w:szCs w:val="18"/>
              </w:rPr>
            </w:pPr>
            <w:r>
              <w:rPr>
                <w:rFonts w:ascii="Arial" w:hAnsi="Arial" w:cs="Arial"/>
                <w:color w:val="auto"/>
                <w:sz w:val="18"/>
                <w:szCs w:val="18"/>
              </w:rPr>
              <w:t>152-15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8DBC82D" w:rsidR="00930A31" w:rsidRPr="00930A31" w:rsidRDefault="00556C24" w:rsidP="00F661A8">
            <w:pPr>
              <w:pStyle w:val="Default"/>
              <w:tabs>
                <w:tab w:val="left" w:pos="420"/>
              </w:tabs>
              <w:spacing w:before="40" w:after="40"/>
              <w:rPr>
                <w:rFonts w:ascii="Arial" w:hAnsi="Arial" w:cs="Arial"/>
                <w:color w:val="auto"/>
                <w:sz w:val="18"/>
                <w:szCs w:val="18"/>
              </w:rPr>
            </w:pPr>
            <w:r>
              <w:rPr>
                <w:rFonts w:ascii="Arial" w:hAnsi="Arial" w:cs="Arial"/>
                <w:color w:val="auto"/>
                <w:sz w:val="18"/>
                <w:szCs w:val="18"/>
              </w:rPr>
              <w:t>154</w:t>
            </w:r>
            <w:r w:rsidR="00F661A8">
              <w:rPr>
                <w:rFonts w:ascii="Arial" w:hAnsi="Arial" w:cs="Arial"/>
                <w:color w:val="auto"/>
                <w:sz w:val="18"/>
                <w:szCs w:val="18"/>
              </w:rPr>
              <w:t>-1</w:t>
            </w:r>
            <w:r>
              <w:rPr>
                <w:rFonts w:ascii="Arial" w:hAnsi="Arial" w:cs="Arial"/>
                <w:color w:val="auto"/>
                <w:sz w:val="18"/>
                <w:szCs w:val="18"/>
              </w:rPr>
              <w:t>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AB9F572" w:rsidR="00FB3483" w:rsidRPr="00930A31" w:rsidRDefault="00F661A8"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 xml:space="preserve"> Scoping review</w:t>
            </w:r>
          </w:p>
        </w:tc>
      </w:tr>
      <w:tr w:rsidR="00F661A8"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661A8" w:rsidRPr="00930A31" w:rsidRDefault="00F661A8" w:rsidP="00F661A8">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1B6A8A2" w:rsidR="00F661A8" w:rsidRPr="00930A31" w:rsidRDefault="00F661A8" w:rsidP="00F661A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 xml:space="preserve"> Scoping review</w:t>
            </w:r>
          </w:p>
        </w:tc>
      </w:tr>
      <w:tr w:rsidR="00F661A8"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661A8" w:rsidRPr="00930A31" w:rsidRDefault="00F661A8" w:rsidP="00F661A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CE340B7" w:rsidR="00F661A8" w:rsidRPr="00930A31" w:rsidRDefault="00F661A8" w:rsidP="00F661A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 xml:space="preserve"> Scoping review</w:t>
            </w:r>
          </w:p>
        </w:tc>
      </w:tr>
      <w:tr w:rsidR="00F661A8"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F661A8" w:rsidRPr="00930A31" w:rsidRDefault="00F661A8" w:rsidP="00F661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661A8" w:rsidRPr="00930A31" w:rsidRDefault="00F661A8" w:rsidP="00F661A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A0705BC" w:rsidR="00F661A8" w:rsidRPr="00930A31" w:rsidRDefault="00F661A8" w:rsidP="00F661A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 xml:space="preserve"> Scoping review</w:t>
            </w:r>
          </w:p>
        </w:tc>
      </w:tr>
      <w:tr w:rsidR="00F661A8"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F661A8" w:rsidRPr="00930A31" w:rsidRDefault="00F661A8" w:rsidP="00F661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661A8" w:rsidRPr="00930A31" w:rsidRDefault="00F661A8" w:rsidP="00F661A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D8CCE30" w:rsidR="00F661A8" w:rsidRPr="00930A31" w:rsidRDefault="00F661A8" w:rsidP="00F661A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 xml:space="preserve"> Scoping review</w:t>
            </w:r>
          </w:p>
        </w:tc>
      </w:tr>
      <w:tr w:rsidR="00F661A8"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F661A8" w:rsidRPr="00930A31" w:rsidRDefault="00F661A8" w:rsidP="00F661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661A8" w:rsidRPr="00930A31" w:rsidRDefault="00F661A8" w:rsidP="00F661A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F68D140" w:rsidR="00F661A8" w:rsidRPr="00930A31" w:rsidRDefault="00F661A8" w:rsidP="00F661A8">
            <w:pPr>
              <w:pStyle w:val="Default"/>
              <w:spacing w:before="40" w:after="40"/>
              <w:rPr>
                <w:rFonts w:ascii="Arial" w:hAnsi="Arial" w:cs="Arial"/>
                <w:color w:val="auto"/>
                <w:sz w:val="18"/>
                <w:szCs w:val="18"/>
              </w:rPr>
            </w:pPr>
            <w:proofErr w:type="spellStart"/>
            <w:r>
              <w:rPr>
                <w:rFonts w:ascii="Arial" w:hAnsi="Arial" w:cs="Arial"/>
                <w:color w:val="auto"/>
                <w:sz w:val="18"/>
                <w:szCs w:val="18"/>
              </w:rPr>
              <w:lastRenderedPageBreak/>
              <w:t>n.a.</w:t>
            </w:r>
            <w:proofErr w:type="spellEnd"/>
            <w:r>
              <w:rPr>
                <w:rFonts w:ascii="Arial" w:hAnsi="Arial" w:cs="Arial"/>
                <w:color w:val="auto"/>
                <w:sz w:val="18"/>
                <w:szCs w:val="18"/>
              </w:rPr>
              <w:t xml:space="preserve"> Scoping </w:t>
            </w:r>
            <w:r>
              <w:rPr>
                <w:rFonts w:ascii="Arial" w:hAnsi="Arial" w:cs="Arial"/>
                <w:color w:val="auto"/>
                <w:sz w:val="18"/>
                <w:szCs w:val="18"/>
              </w:rPr>
              <w:lastRenderedPageBreak/>
              <w:t>review</w:t>
            </w:r>
          </w:p>
        </w:tc>
      </w:tr>
      <w:tr w:rsidR="00F661A8"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F661A8" w:rsidRPr="00930A31" w:rsidRDefault="00F661A8" w:rsidP="00F661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661A8" w:rsidRPr="00930A31" w:rsidRDefault="00F661A8" w:rsidP="00F661A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F09D277" w:rsidR="00F661A8" w:rsidRPr="00930A31" w:rsidRDefault="00F661A8" w:rsidP="00F661A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 xml:space="preserve"> Scoping review</w:t>
            </w:r>
          </w:p>
        </w:tc>
      </w:tr>
      <w:tr w:rsidR="00F661A8"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F661A8" w:rsidRPr="00930A31" w:rsidRDefault="00F661A8" w:rsidP="00F661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661A8" w:rsidRPr="00930A31" w:rsidRDefault="00F661A8" w:rsidP="00F661A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D936F4A" w:rsidR="00F661A8" w:rsidRPr="00930A31" w:rsidRDefault="00F661A8" w:rsidP="00F661A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 xml:space="preserve"> Scoping review</w:t>
            </w:r>
          </w:p>
        </w:tc>
      </w:tr>
      <w:tr w:rsidR="00F661A8"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661A8" w:rsidRPr="00930A31" w:rsidRDefault="00F661A8" w:rsidP="00F661A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FAC32AE" w:rsidR="00F661A8" w:rsidRPr="00930A31" w:rsidRDefault="00F661A8" w:rsidP="00F661A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 xml:space="preserve"> Scoping review</w:t>
            </w:r>
          </w:p>
        </w:tc>
      </w:tr>
      <w:tr w:rsidR="00F661A8"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661A8" w:rsidRPr="00930A31" w:rsidRDefault="00F661A8" w:rsidP="00F661A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9EF3987" w:rsidR="00F661A8" w:rsidRPr="00930A31" w:rsidRDefault="00F661A8" w:rsidP="00F661A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 xml:space="preserve"> Scoping review</w:t>
            </w:r>
          </w:p>
        </w:tc>
      </w:tr>
      <w:tr w:rsidR="00F661A8"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661A8" w:rsidRPr="00930A31" w:rsidRDefault="00F661A8" w:rsidP="00F661A8">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661A8" w:rsidRPr="00930A31" w:rsidRDefault="00F661A8" w:rsidP="00F661A8">
            <w:pPr>
              <w:pStyle w:val="Default"/>
              <w:jc w:val="center"/>
              <w:rPr>
                <w:rFonts w:ascii="Arial" w:hAnsi="Arial" w:cs="Arial"/>
                <w:color w:val="auto"/>
                <w:sz w:val="18"/>
                <w:szCs w:val="18"/>
              </w:rPr>
            </w:pPr>
          </w:p>
        </w:tc>
      </w:tr>
      <w:tr w:rsidR="00F661A8"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661A8" w:rsidRPr="00930A31" w:rsidRDefault="00F661A8" w:rsidP="00F661A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63D06E6" w:rsidR="00F661A8" w:rsidRPr="00930A31" w:rsidRDefault="0071740E" w:rsidP="00F661A8">
            <w:pPr>
              <w:pStyle w:val="Default"/>
              <w:spacing w:before="40" w:after="40"/>
              <w:rPr>
                <w:rFonts w:ascii="Arial" w:hAnsi="Arial" w:cs="Arial"/>
                <w:color w:val="auto"/>
                <w:sz w:val="18"/>
                <w:szCs w:val="18"/>
              </w:rPr>
            </w:pPr>
            <w:r>
              <w:rPr>
                <w:rFonts w:ascii="Arial" w:hAnsi="Arial" w:cs="Arial"/>
                <w:color w:val="auto"/>
                <w:sz w:val="18"/>
                <w:szCs w:val="18"/>
              </w:rPr>
              <w:t>164-168</w:t>
            </w:r>
          </w:p>
        </w:tc>
      </w:tr>
      <w:tr w:rsidR="00F661A8"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F661A8" w:rsidRPr="00930A31" w:rsidRDefault="00F661A8" w:rsidP="00F661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661A8" w:rsidRPr="00930A31" w:rsidRDefault="00F661A8" w:rsidP="00F661A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E46B56A" w:rsidR="00F661A8" w:rsidRPr="00930A31" w:rsidRDefault="0081122E" w:rsidP="00F661A8">
            <w:pPr>
              <w:pStyle w:val="Default"/>
              <w:spacing w:before="40" w:after="40"/>
              <w:rPr>
                <w:rFonts w:ascii="Arial" w:hAnsi="Arial" w:cs="Arial"/>
                <w:color w:val="auto"/>
                <w:sz w:val="18"/>
                <w:szCs w:val="18"/>
              </w:rPr>
            </w:pPr>
            <w:proofErr w:type="gramStart"/>
            <w:r>
              <w:rPr>
                <w:rFonts w:ascii="Arial" w:hAnsi="Arial" w:cs="Arial"/>
                <w:color w:val="auto"/>
                <w:sz w:val="18"/>
                <w:szCs w:val="18"/>
              </w:rPr>
              <w:t xml:space="preserve">171; </w:t>
            </w:r>
            <w:r w:rsidR="005E53E3">
              <w:rPr>
                <w:rFonts w:ascii="Arial" w:hAnsi="Arial" w:cs="Arial"/>
                <w:color w:val="auto"/>
                <w:sz w:val="18"/>
                <w:szCs w:val="18"/>
              </w:rPr>
              <w:t xml:space="preserve"> Figure</w:t>
            </w:r>
            <w:proofErr w:type="gramEnd"/>
            <w:r w:rsidR="005E53E3">
              <w:rPr>
                <w:rFonts w:ascii="Arial" w:hAnsi="Arial" w:cs="Arial"/>
                <w:color w:val="auto"/>
                <w:sz w:val="18"/>
                <w:szCs w:val="18"/>
              </w:rPr>
              <w:t> 1</w:t>
            </w:r>
          </w:p>
        </w:tc>
      </w:tr>
      <w:tr w:rsidR="00F661A8"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661A8" w:rsidRPr="00930A31" w:rsidRDefault="00F661A8" w:rsidP="00F661A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B37CEE6" w:rsidR="00F661A8" w:rsidRPr="00930A31" w:rsidRDefault="00F43D19" w:rsidP="00F661A8">
            <w:pPr>
              <w:pStyle w:val="Default"/>
              <w:spacing w:before="40" w:after="40"/>
              <w:rPr>
                <w:rFonts w:ascii="Arial" w:hAnsi="Arial" w:cs="Arial"/>
                <w:color w:val="auto"/>
                <w:sz w:val="18"/>
                <w:szCs w:val="18"/>
              </w:rPr>
            </w:pPr>
            <w:r>
              <w:rPr>
                <w:rFonts w:ascii="Arial" w:hAnsi="Arial" w:cs="Arial"/>
                <w:color w:val="auto"/>
                <w:sz w:val="18"/>
                <w:szCs w:val="18"/>
              </w:rPr>
              <w:t>174-244</w:t>
            </w:r>
          </w:p>
        </w:tc>
      </w:tr>
      <w:tr w:rsidR="00F661A8"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661A8" w:rsidRPr="00930A31" w:rsidRDefault="00F661A8" w:rsidP="00F661A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46CAF4C" w:rsidR="00F661A8" w:rsidRPr="00930A31" w:rsidRDefault="00B86E90" w:rsidP="00F661A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 xml:space="preserve"> Scoping review</w:t>
            </w:r>
          </w:p>
        </w:tc>
      </w:tr>
      <w:tr w:rsidR="00F661A8"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661A8" w:rsidRPr="00930A31" w:rsidRDefault="00F661A8" w:rsidP="00F661A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88DBA1E" w:rsidR="00F661A8" w:rsidRPr="00930A31" w:rsidRDefault="00B86E90" w:rsidP="00F661A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 xml:space="preserve"> Scoping review</w:t>
            </w:r>
          </w:p>
        </w:tc>
      </w:tr>
      <w:tr w:rsidR="00F661A8"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661A8" w:rsidRPr="00930A31" w:rsidRDefault="00F661A8" w:rsidP="00F661A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02A03FD" w:rsidR="00F661A8" w:rsidRPr="00930A31" w:rsidRDefault="00B86E90" w:rsidP="00F661A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 xml:space="preserve"> Scoping review</w:t>
            </w:r>
          </w:p>
        </w:tc>
      </w:tr>
      <w:tr w:rsidR="00F661A8"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F661A8" w:rsidRPr="00930A31" w:rsidRDefault="00F661A8" w:rsidP="00F661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661A8" w:rsidRPr="00930A31" w:rsidRDefault="00F661A8" w:rsidP="00F661A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6E7DABF" w:rsidR="00F661A8" w:rsidRPr="00930A31" w:rsidRDefault="00B86E90" w:rsidP="00F661A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 xml:space="preserve"> Scoping review</w:t>
            </w:r>
          </w:p>
        </w:tc>
      </w:tr>
      <w:tr w:rsidR="00F661A8"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F661A8" w:rsidRPr="00930A31" w:rsidRDefault="00F661A8" w:rsidP="00F661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661A8" w:rsidRPr="00930A31" w:rsidRDefault="00F661A8" w:rsidP="00F661A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7BFC96C" w:rsidR="00F661A8" w:rsidRPr="00930A31" w:rsidRDefault="00B86E90" w:rsidP="00F661A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 xml:space="preserve"> Scoping review</w:t>
            </w:r>
          </w:p>
        </w:tc>
      </w:tr>
      <w:tr w:rsidR="00F661A8"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F661A8" w:rsidRPr="00930A31" w:rsidRDefault="00F661A8" w:rsidP="00F661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661A8" w:rsidRPr="00930A31" w:rsidRDefault="00F661A8" w:rsidP="00F661A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39F0DC6" w:rsidR="00F661A8" w:rsidRPr="00930A31" w:rsidRDefault="00B86E90" w:rsidP="00F661A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 xml:space="preserve"> Scoping review</w:t>
            </w:r>
          </w:p>
        </w:tc>
      </w:tr>
      <w:tr w:rsidR="00F661A8"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661A8" w:rsidRPr="00930A31" w:rsidRDefault="00F661A8" w:rsidP="00F661A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7E04118" w:rsidR="00F661A8" w:rsidRPr="00930A31" w:rsidRDefault="00B86E90" w:rsidP="00F661A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 xml:space="preserve"> Scoping </w:t>
            </w:r>
            <w:r>
              <w:rPr>
                <w:rFonts w:ascii="Arial" w:hAnsi="Arial" w:cs="Arial"/>
                <w:color w:val="auto"/>
                <w:sz w:val="18"/>
                <w:szCs w:val="18"/>
              </w:rPr>
              <w:lastRenderedPageBreak/>
              <w:t>review</w:t>
            </w:r>
          </w:p>
        </w:tc>
      </w:tr>
      <w:tr w:rsidR="00F661A8"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661A8" w:rsidRPr="00930A31" w:rsidRDefault="00F661A8" w:rsidP="00F661A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12DF93B" w:rsidR="00F661A8" w:rsidRPr="00930A31" w:rsidRDefault="00B86E90" w:rsidP="00F661A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 xml:space="preserve"> Scoping review</w:t>
            </w:r>
          </w:p>
        </w:tc>
      </w:tr>
      <w:tr w:rsidR="00F661A8"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661A8" w:rsidRPr="00930A31" w:rsidRDefault="00F661A8" w:rsidP="00F661A8">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661A8" w:rsidRPr="00930A31" w:rsidRDefault="00F661A8" w:rsidP="00F661A8">
            <w:pPr>
              <w:pStyle w:val="Default"/>
              <w:jc w:val="center"/>
              <w:rPr>
                <w:rFonts w:ascii="Arial" w:hAnsi="Arial" w:cs="Arial"/>
                <w:color w:val="auto"/>
                <w:sz w:val="18"/>
                <w:szCs w:val="18"/>
              </w:rPr>
            </w:pPr>
          </w:p>
        </w:tc>
      </w:tr>
      <w:tr w:rsidR="00F661A8"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661A8" w:rsidRPr="00930A31" w:rsidRDefault="00F661A8" w:rsidP="00F661A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F769C44" w:rsidR="00F661A8" w:rsidRPr="00930A31" w:rsidRDefault="00181E53" w:rsidP="00F661A8">
            <w:pPr>
              <w:pStyle w:val="Default"/>
              <w:spacing w:before="40" w:after="40"/>
              <w:rPr>
                <w:rFonts w:ascii="Arial" w:hAnsi="Arial" w:cs="Arial"/>
                <w:color w:val="auto"/>
                <w:sz w:val="18"/>
                <w:szCs w:val="18"/>
              </w:rPr>
            </w:pPr>
            <w:r>
              <w:rPr>
                <w:rFonts w:ascii="Arial" w:hAnsi="Arial" w:cs="Arial"/>
                <w:color w:val="auto"/>
                <w:sz w:val="18"/>
                <w:szCs w:val="18"/>
              </w:rPr>
              <w:t>247</w:t>
            </w:r>
            <w:r w:rsidR="000B633E">
              <w:rPr>
                <w:rFonts w:ascii="Arial" w:hAnsi="Arial" w:cs="Arial"/>
                <w:color w:val="auto"/>
                <w:sz w:val="18"/>
                <w:szCs w:val="18"/>
              </w:rPr>
              <w:t>-</w:t>
            </w:r>
            <w:r>
              <w:rPr>
                <w:rFonts w:ascii="Arial" w:hAnsi="Arial" w:cs="Arial"/>
                <w:color w:val="auto"/>
                <w:sz w:val="18"/>
                <w:szCs w:val="18"/>
              </w:rPr>
              <w:t>395</w:t>
            </w:r>
          </w:p>
        </w:tc>
      </w:tr>
      <w:tr w:rsidR="00F661A8"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F661A8" w:rsidRPr="00930A31" w:rsidRDefault="00F661A8" w:rsidP="00F661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661A8" w:rsidRPr="00930A31" w:rsidRDefault="00F661A8" w:rsidP="00F661A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96AE912" w:rsidR="00F661A8" w:rsidRPr="00930A31" w:rsidRDefault="00181E53" w:rsidP="00F661A8">
            <w:pPr>
              <w:pStyle w:val="Default"/>
              <w:spacing w:before="40" w:after="40"/>
              <w:rPr>
                <w:rFonts w:ascii="Arial" w:hAnsi="Arial" w:cs="Arial"/>
                <w:color w:val="auto"/>
                <w:sz w:val="18"/>
                <w:szCs w:val="18"/>
              </w:rPr>
            </w:pPr>
            <w:r>
              <w:rPr>
                <w:rFonts w:ascii="Arial" w:hAnsi="Arial" w:cs="Arial"/>
                <w:color w:val="auto"/>
                <w:sz w:val="18"/>
                <w:szCs w:val="18"/>
              </w:rPr>
              <w:t>398-413</w:t>
            </w:r>
          </w:p>
        </w:tc>
      </w:tr>
      <w:tr w:rsidR="00F661A8"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F661A8" w:rsidRPr="00930A31" w:rsidRDefault="00F661A8" w:rsidP="00F661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661A8" w:rsidRPr="00930A31" w:rsidRDefault="00F661A8" w:rsidP="00F661A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E55206F" w:rsidR="00F661A8" w:rsidRPr="00930A31" w:rsidRDefault="00181E53" w:rsidP="00F661A8">
            <w:pPr>
              <w:pStyle w:val="Default"/>
              <w:spacing w:before="40" w:after="40"/>
              <w:rPr>
                <w:rFonts w:ascii="Arial" w:hAnsi="Arial" w:cs="Arial"/>
                <w:color w:val="auto"/>
                <w:sz w:val="18"/>
                <w:szCs w:val="18"/>
              </w:rPr>
            </w:pPr>
            <w:r>
              <w:rPr>
                <w:rFonts w:ascii="Arial" w:hAnsi="Arial" w:cs="Arial"/>
                <w:color w:val="auto"/>
                <w:sz w:val="18"/>
                <w:szCs w:val="18"/>
              </w:rPr>
              <w:t>398-413</w:t>
            </w:r>
          </w:p>
        </w:tc>
      </w:tr>
      <w:tr w:rsidR="00F661A8"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F661A8" w:rsidRPr="00930A31" w:rsidRDefault="00F661A8" w:rsidP="00F661A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661A8" w:rsidRPr="00930A31" w:rsidRDefault="00F661A8" w:rsidP="00F661A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3CE8D91" w:rsidR="00F661A8" w:rsidRPr="00930A31" w:rsidRDefault="00CB19D7" w:rsidP="00F661A8">
            <w:pPr>
              <w:pStyle w:val="Default"/>
              <w:spacing w:before="40" w:after="40"/>
              <w:rPr>
                <w:rFonts w:ascii="Arial" w:hAnsi="Arial" w:cs="Arial"/>
                <w:color w:val="auto"/>
                <w:sz w:val="18"/>
                <w:szCs w:val="18"/>
              </w:rPr>
            </w:pPr>
            <w:r>
              <w:rPr>
                <w:rFonts w:ascii="Arial" w:hAnsi="Arial" w:cs="Arial"/>
                <w:color w:val="auto"/>
                <w:sz w:val="18"/>
                <w:szCs w:val="18"/>
              </w:rPr>
              <w:t>379-395</w:t>
            </w:r>
          </w:p>
        </w:tc>
      </w:tr>
      <w:tr w:rsidR="00F661A8"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661A8" w:rsidRPr="00930A31" w:rsidRDefault="00F661A8" w:rsidP="00F661A8">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661A8" w:rsidRPr="00930A31" w:rsidRDefault="00F661A8" w:rsidP="00F661A8">
            <w:pPr>
              <w:pStyle w:val="Default"/>
              <w:jc w:val="center"/>
              <w:rPr>
                <w:rFonts w:ascii="Arial" w:hAnsi="Arial" w:cs="Arial"/>
                <w:color w:val="auto"/>
                <w:sz w:val="18"/>
                <w:szCs w:val="18"/>
              </w:rPr>
            </w:pPr>
          </w:p>
        </w:tc>
      </w:tr>
      <w:tr w:rsidR="00F661A8"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661A8" w:rsidRPr="00930A31" w:rsidRDefault="00F661A8" w:rsidP="00F661A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DA56532" w:rsidR="00F661A8" w:rsidRPr="00930A31" w:rsidRDefault="004E5A5A" w:rsidP="00F661A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 xml:space="preserve"> Scoping review</w:t>
            </w:r>
          </w:p>
        </w:tc>
      </w:tr>
      <w:tr w:rsidR="00F661A8"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F661A8" w:rsidRPr="00930A31" w:rsidRDefault="00F661A8" w:rsidP="00F661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661A8" w:rsidRPr="00930A31" w:rsidRDefault="00F661A8" w:rsidP="00F661A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D280D80" w:rsidR="00F661A8" w:rsidRPr="00930A31" w:rsidRDefault="004E5A5A" w:rsidP="00F661A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 xml:space="preserve"> Scoping review</w:t>
            </w:r>
          </w:p>
        </w:tc>
      </w:tr>
      <w:tr w:rsidR="00F661A8"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F661A8" w:rsidRPr="00930A31" w:rsidRDefault="00F661A8" w:rsidP="00F661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661A8" w:rsidRPr="00930A31" w:rsidRDefault="00F661A8" w:rsidP="00F661A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49AB546" w:rsidR="00F661A8" w:rsidRPr="00930A31" w:rsidRDefault="004E5A5A" w:rsidP="00F661A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 xml:space="preserve"> Scoping review</w:t>
            </w:r>
          </w:p>
        </w:tc>
      </w:tr>
      <w:tr w:rsidR="00F661A8"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661A8" w:rsidRPr="00930A31" w:rsidRDefault="00F661A8" w:rsidP="00F661A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E292D19" w:rsidR="00F661A8" w:rsidRPr="00930A31" w:rsidRDefault="004E5A5A" w:rsidP="00F661A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 xml:space="preserve"> Scoping review</w:t>
            </w:r>
          </w:p>
        </w:tc>
      </w:tr>
      <w:tr w:rsidR="00F661A8"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661A8" w:rsidRPr="00930A31" w:rsidRDefault="00F661A8" w:rsidP="00F661A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CB3FCDC" w:rsidR="00F661A8" w:rsidRPr="00930A31" w:rsidRDefault="004E5A5A" w:rsidP="00F661A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 xml:space="preserve"> Scoping review</w:t>
            </w:r>
          </w:p>
        </w:tc>
      </w:tr>
      <w:tr w:rsidR="00F661A8"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661A8" w:rsidRPr="00930A31" w:rsidRDefault="00F661A8" w:rsidP="00F661A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F661A8" w:rsidRPr="00930A31" w:rsidRDefault="00F661A8" w:rsidP="00F661A8">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FF86999" w:rsidR="00F661A8" w:rsidRPr="00930A31" w:rsidRDefault="004E5A5A" w:rsidP="00F661A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 xml:space="preserve"> Scoping review</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1D1169" w14:textId="77777777" w:rsidR="00EC2A9F" w:rsidRDefault="00EC2A9F">
      <w:r>
        <w:separator/>
      </w:r>
    </w:p>
  </w:endnote>
  <w:endnote w:type="continuationSeparator" w:id="0">
    <w:p w14:paraId="18BE0515" w14:textId="77777777" w:rsidR="00EC2A9F" w:rsidRDefault="00EC2A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8F7160" w14:textId="77777777" w:rsidR="00EC2A9F" w:rsidRDefault="00EC2A9F">
      <w:r>
        <w:separator/>
      </w:r>
    </w:p>
  </w:footnote>
  <w:footnote w:type="continuationSeparator" w:id="0">
    <w:p w14:paraId="2DCF495F" w14:textId="77777777" w:rsidR="00EC2A9F" w:rsidRDefault="00EC2A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EC2A9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B633E"/>
    <w:rsid w:val="00152CDB"/>
    <w:rsid w:val="00181E53"/>
    <w:rsid w:val="0018323E"/>
    <w:rsid w:val="00190C83"/>
    <w:rsid w:val="00214353"/>
    <w:rsid w:val="00246C93"/>
    <w:rsid w:val="00256BAF"/>
    <w:rsid w:val="002A2A06"/>
    <w:rsid w:val="003103C2"/>
    <w:rsid w:val="003516AD"/>
    <w:rsid w:val="00363B8D"/>
    <w:rsid w:val="003760FB"/>
    <w:rsid w:val="003B79FF"/>
    <w:rsid w:val="00400A0B"/>
    <w:rsid w:val="00443C1D"/>
    <w:rsid w:val="00461576"/>
    <w:rsid w:val="004C1685"/>
    <w:rsid w:val="004E5A5A"/>
    <w:rsid w:val="005078EE"/>
    <w:rsid w:val="00550BF1"/>
    <w:rsid w:val="00556C24"/>
    <w:rsid w:val="0059028D"/>
    <w:rsid w:val="005979B8"/>
    <w:rsid w:val="005E53E3"/>
    <w:rsid w:val="00642010"/>
    <w:rsid w:val="006C0846"/>
    <w:rsid w:val="006D47D9"/>
    <w:rsid w:val="006E5FE2"/>
    <w:rsid w:val="006F3BA6"/>
    <w:rsid w:val="0071740E"/>
    <w:rsid w:val="00726794"/>
    <w:rsid w:val="0077253C"/>
    <w:rsid w:val="0081122E"/>
    <w:rsid w:val="00835C32"/>
    <w:rsid w:val="008412D5"/>
    <w:rsid w:val="008A3EAE"/>
    <w:rsid w:val="008E2C91"/>
    <w:rsid w:val="00930A31"/>
    <w:rsid w:val="00947707"/>
    <w:rsid w:val="009827E5"/>
    <w:rsid w:val="00A215D2"/>
    <w:rsid w:val="00A80FC7"/>
    <w:rsid w:val="00A86593"/>
    <w:rsid w:val="00AB79CE"/>
    <w:rsid w:val="00AE4BBD"/>
    <w:rsid w:val="00B51910"/>
    <w:rsid w:val="00B86E90"/>
    <w:rsid w:val="00C22710"/>
    <w:rsid w:val="00CB19D7"/>
    <w:rsid w:val="00D95D84"/>
    <w:rsid w:val="00DC4F19"/>
    <w:rsid w:val="00E324A8"/>
    <w:rsid w:val="00E66E3A"/>
    <w:rsid w:val="00EB610E"/>
    <w:rsid w:val="00EC2A9F"/>
    <w:rsid w:val="00F43D19"/>
    <w:rsid w:val="00F661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3</Pages>
  <Words>1138</Words>
  <Characters>6489</Characters>
  <Application>Microsoft Office Word</Application>
  <DocSecurity>0</DocSecurity>
  <Lines>54</Lines>
  <Paragraphs>1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drea merlo</cp:lastModifiedBy>
  <cp:revision>38</cp:revision>
  <cp:lastPrinted>2020-11-24T03:02:00Z</cp:lastPrinted>
  <dcterms:created xsi:type="dcterms:W3CDTF">2020-11-24T03:02:00Z</dcterms:created>
  <dcterms:modified xsi:type="dcterms:W3CDTF">2022-12-09T15:12:00Z</dcterms:modified>
</cp:coreProperties>
</file>